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384651" w14:textId="05BCC897" w:rsidR="00D32751" w:rsidRPr="005679B3" w:rsidRDefault="00890754" w:rsidP="00D32751">
      <w:pPr>
        <w:keepNext/>
        <w:widowControl w:val="0"/>
        <w:autoSpaceDE w:val="0"/>
        <w:autoSpaceDN w:val="0"/>
        <w:spacing w:after="200" w:line="480" w:lineRule="auto"/>
        <w:ind w:right="-630"/>
        <w:contextualSpacing/>
        <w:rPr>
          <w:rFonts w:eastAsia="Calibri" w:cstheme="minorHAnsi"/>
          <w:bCs/>
          <w:color w:val="000000"/>
          <w:sz w:val="24"/>
          <w:szCs w:val="24"/>
        </w:rPr>
      </w:pPr>
      <w:r>
        <w:rPr>
          <w:rFonts w:eastAsia="Calibri" w:cstheme="minorHAnsi"/>
          <w:bCs/>
          <w:color w:val="000000"/>
          <w:sz w:val="24"/>
          <w:szCs w:val="24"/>
        </w:rPr>
        <w:t>S1</w:t>
      </w:r>
      <w:r w:rsidR="00D32751" w:rsidRPr="005679B3">
        <w:rPr>
          <w:rFonts w:eastAsia="Calibri" w:cstheme="minorHAnsi"/>
          <w:bCs/>
          <w:color w:val="000000"/>
          <w:sz w:val="24"/>
          <w:szCs w:val="24"/>
        </w:rPr>
        <w:t xml:space="preserve"> Table 1. Baseline characteristics of kidney transplant candidates by LexisNexis database match results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0"/>
        <w:gridCol w:w="1633"/>
        <w:gridCol w:w="1613"/>
        <w:gridCol w:w="1374"/>
      </w:tblGrid>
      <w:tr w:rsidR="00D32751" w:rsidRPr="005679B3" w14:paraId="6E91102F" w14:textId="77777777" w:rsidTr="00E7089F">
        <w:trPr>
          <w:trHeight w:val="288"/>
        </w:trPr>
        <w:tc>
          <w:tcPr>
            <w:tcW w:w="4730" w:type="dxa"/>
            <w:shd w:val="clear" w:color="auto" w:fill="D0CECE" w:themeFill="background2" w:themeFillShade="E6"/>
            <w:noWrap/>
            <w:vAlign w:val="center"/>
            <w:hideMark/>
          </w:tcPr>
          <w:p w14:paraId="35EE4C52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46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11F2B6CA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>Matched with LexisNexis</w:t>
            </w:r>
          </w:p>
        </w:tc>
        <w:tc>
          <w:tcPr>
            <w:tcW w:w="1374" w:type="dxa"/>
            <w:shd w:val="clear" w:color="auto" w:fill="D0CECE" w:themeFill="background2" w:themeFillShade="E6"/>
            <w:noWrap/>
            <w:vAlign w:val="bottom"/>
            <w:hideMark/>
          </w:tcPr>
          <w:p w14:paraId="275B246C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P-value</w:t>
            </w:r>
          </w:p>
        </w:tc>
      </w:tr>
      <w:tr w:rsidR="00D32751" w:rsidRPr="005679B3" w14:paraId="42DB8018" w14:textId="77777777" w:rsidTr="00E7089F">
        <w:trPr>
          <w:trHeight w:val="854"/>
        </w:trPr>
        <w:tc>
          <w:tcPr>
            <w:tcW w:w="4730" w:type="dxa"/>
            <w:shd w:val="clear" w:color="auto" w:fill="D0CECE" w:themeFill="background2" w:themeFillShade="E6"/>
            <w:noWrap/>
            <w:vAlign w:val="bottom"/>
            <w:hideMark/>
          </w:tcPr>
          <w:p w14:paraId="4E26C9D1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>Patient Characteristics</w:t>
            </w:r>
          </w:p>
        </w:tc>
        <w:tc>
          <w:tcPr>
            <w:tcW w:w="1633" w:type="dxa"/>
            <w:shd w:val="clear" w:color="auto" w:fill="D0CECE" w:themeFill="background2" w:themeFillShade="E6"/>
            <w:noWrap/>
            <w:vAlign w:val="center"/>
            <w:hideMark/>
          </w:tcPr>
          <w:p w14:paraId="411942BF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Yes </w:t>
            </w: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=27811)</w:t>
            </w:r>
          </w:p>
        </w:tc>
        <w:tc>
          <w:tcPr>
            <w:tcW w:w="1613" w:type="dxa"/>
            <w:shd w:val="clear" w:color="auto" w:fill="D0CECE" w:themeFill="background2" w:themeFillShade="E6"/>
            <w:noWrap/>
            <w:vAlign w:val="center"/>
            <w:hideMark/>
          </w:tcPr>
          <w:p w14:paraId="012281D7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o </w:t>
            </w: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=</w:t>
            </w:r>
            <w:proofErr w:type="gramStart"/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661)</w:t>
            </w:r>
            <w:r w:rsidRPr="005679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¥</w:t>
            </w:r>
            <w:proofErr w:type="gramEnd"/>
          </w:p>
        </w:tc>
        <w:tc>
          <w:tcPr>
            <w:tcW w:w="1374" w:type="dxa"/>
            <w:shd w:val="clear" w:color="auto" w:fill="D0CECE" w:themeFill="background2" w:themeFillShade="E6"/>
            <w:noWrap/>
            <w:vAlign w:val="center"/>
            <w:hideMark/>
          </w:tcPr>
          <w:p w14:paraId="23DBD087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3EEA3E10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79CDEEC5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ge (years)</w:t>
            </w: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>, median</w:t>
            </w: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IQR)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C4E0030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55.0 (45.0-64.0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76A1EC3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52.0 (40.0-62.0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D2AD2E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D32751" w:rsidRPr="002871E5" w14:paraId="689E6364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3B5BCA99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B7820CE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5A8F54C7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7B43D3F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5060B6AC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1F57D470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77D8FC1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7173 (62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7008207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028 (62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989391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0.993</w:t>
            </w:r>
          </w:p>
        </w:tc>
      </w:tr>
      <w:tr w:rsidR="00D32751" w:rsidRPr="002871E5" w14:paraId="409C8782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294CB39C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E933A50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0638 (38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1311CAD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633 (38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425FE61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07321671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50076FE0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ace/Ethnicity</w:t>
            </w:r>
            <w:r w:rsidRPr="005679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85BC28F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343CE28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B487EB7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1A492393" w14:textId="77777777" w:rsidTr="00E7089F">
        <w:trPr>
          <w:trHeight w:val="288"/>
        </w:trPr>
        <w:tc>
          <w:tcPr>
            <w:tcW w:w="4730" w:type="dxa"/>
            <w:noWrap/>
            <w:hideMark/>
          </w:tcPr>
          <w:p w14:paraId="27939D02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iCs/>
                <w:sz w:val="24"/>
                <w:szCs w:val="24"/>
              </w:rPr>
              <w:t>Non-Hispanic White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4FB12C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2758 (46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F0CD103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785 (47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9BB1CB4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0.275</w:t>
            </w:r>
          </w:p>
        </w:tc>
      </w:tr>
      <w:tr w:rsidR="00D32751" w:rsidRPr="002871E5" w14:paraId="70A8CC8B" w14:textId="77777777" w:rsidTr="00E7089F">
        <w:trPr>
          <w:trHeight w:val="288"/>
        </w:trPr>
        <w:tc>
          <w:tcPr>
            <w:tcW w:w="4730" w:type="dxa"/>
            <w:noWrap/>
            <w:hideMark/>
          </w:tcPr>
          <w:p w14:paraId="02E66D63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iCs/>
                <w:sz w:val="24"/>
                <w:szCs w:val="24"/>
              </w:rPr>
              <w:t>Non-Hispanic Black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CFF1E2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8379 (30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2354219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452 (27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03587D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08575AA4" w14:textId="77777777" w:rsidTr="00E7089F">
        <w:trPr>
          <w:trHeight w:val="288"/>
        </w:trPr>
        <w:tc>
          <w:tcPr>
            <w:tcW w:w="4730" w:type="dxa"/>
            <w:noWrap/>
            <w:hideMark/>
          </w:tcPr>
          <w:p w14:paraId="16BBEC5B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iCs/>
                <w:sz w:val="24"/>
                <w:szCs w:val="24"/>
              </w:rPr>
              <w:t>Hispanic/Latino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2671C4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4272 (15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8B492A2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262 (16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26A053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104EB64E" w14:textId="77777777" w:rsidTr="00E7089F">
        <w:trPr>
          <w:trHeight w:val="288"/>
        </w:trPr>
        <w:tc>
          <w:tcPr>
            <w:tcW w:w="4730" w:type="dxa"/>
            <w:noWrap/>
            <w:hideMark/>
          </w:tcPr>
          <w:p w14:paraId="1A3CED84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iCs/>
                <w:sz w:val="24"/>
                <w:szCs w:val="24"/>
              </w:rPr>
              <w:t>Non-Hispanic Other Race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E70B3AD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2402 (9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4A9BBB4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62 (10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E92C9A5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424616AB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36B48F73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Diagnosis at listing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7F002B2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5DA45149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3CF4992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4F8895C3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15E0738B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EBD51A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0292 (37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FF2F37A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581 (35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6734771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0.58</w:t>
            </w:r>
          </w:p>
        </w:tc>
      </w:tr>
      <w:tr w:rsidR="00D32751" w:rsidRPr="002871E5" w14:paraId="465CD7BE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45E64044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Glomerular Disease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D3C5628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4511 (16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EC2141E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312 (19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68AD00F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229ABBA8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72CD7D72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Hypertensive Nephrosclerosis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0526E0E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4928 (18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55501CE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299 (18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932F2D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419CAE51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251DF38D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Tubular/Interstitial Disease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91521B2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068 (4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ABA695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59 (4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C688AAC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5EF307D3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32D83E5B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Polycystic Kidney Disease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CDCF63C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912 (7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3DF3915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21 (7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59DB9F1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661DF33D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2C80091D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Re-transplant/Graft Failure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6EA60BF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630 (6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88E569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00 (6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79D3C44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4C436F98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260952CA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EB9CAE0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3469 (12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8A8D5C1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89 (11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01D39EA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3E97FD27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521CECCA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Blood group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AB4E1A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8422042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BDC543A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3FC6EDE3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67D790F7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3E13EBA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9407 (34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3304E19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515 (31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F30D777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0.303</w:t>
            </w:r>
          </w:p>
        </w:tc>
      </w:tr>
      <w:tr w:rsidR="00D32751" w:rsidRPr="002871E5" w14:paraId="70D9733A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4DA0FF65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472AF0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118 (4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EB1FB4F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70 (4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D02D605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4C0ED0AD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61266A2F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B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9C47F7E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4013 (14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25BC643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232 (14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5D1C8BD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0A522F10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6F686AC4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3D4CCF4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3273 (48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5C767E8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844 (51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DEA231F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155291DF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0DE42147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Body mass index</w:t>
            </w:r>
            <w:r w:rsidRPr="005679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3DD5792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5D75270C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267DB3C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724B7AEC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1BB2E245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>&lt;30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89F24C5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5635 (56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C5259C8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978 (59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E4B1AB0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0.107</w:t>
            </w:r>
          </w:p>
        </w:tc>
      </w:tr>
      <w:tr w:rsidR="00D32751" w:rsidRPr="002871E5" w14:paraId="29F859A5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54B79749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≥30-&lt;3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233A68F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7315 (26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2898A07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430 (26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180EC5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2AD5C00D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3793C8B6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>≥3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B87C9AE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4730 (17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350F0B3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242 (15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32EF0B9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4EABE2EE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65357A34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PRA at 4 week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F9E01A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7BB2E2B8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8B0B8BD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61F5096B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332DAE1C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A7D465A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9371 (70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300F743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098 (66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71A95E3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0.076</w:t>
            </w:r>
          </w:p>
        </w:tc>
      </w:tr>
      <w:tr w:rsidR="00D32751" w:rsidRPr="002871E5" w14:paraId="7B9AE0BB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1077338D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>1-80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8016E5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6236 (22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9F3737E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429 (26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BA2B232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22868BC5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7FAC6B74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>&gt;80- &lt;9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4A3355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548 (6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442B368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98 (6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DE9845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18712A0B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1EACC4B5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>99-100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50319CF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656 (2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3021408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36 (2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1C75E15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458DB664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48669660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Hypoalbuminemi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2A3CB6D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00BFD351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A1A7F2D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1E397DE3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689B05D9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E3C48C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22544 (81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9C09FD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326 (80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DC0884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0.762</w:t>
            </w:r>
          </w:p>
        </w:tc>
      </w:tr>
      <w:tr w:rsidR="00D32751" w:rsidRPr="002871E5" w14:paraId="027A95F3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1E9F42BC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ECFF4E5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4689 (17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AF2E3C9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295 (18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31973C2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51BD350D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33D72ECC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12B1654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578 (2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D047EFD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40 (2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0888E05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617344CC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62A90864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ymptomatic Peripheral Vascular Disease</w:t>
            </w:r>
            <w:r w:rsidRPr="005679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9B3C7E9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5108F87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031616C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61A9572F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1E233AC6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89290A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24074 (87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9C41E8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519 (91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3D3DBF0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D32751" w:rsidRPr="002871E5" w14:paraId="564E2886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38828D7A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37A4E47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3492 (13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6199BD0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34 (8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F7B3FE0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24BF4BFC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0F7586B5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ABD820E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244 (1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33324AF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8 (0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C131FFF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52C3B24E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59D2CDEC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ime on Dialysi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732CC9A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2DFD8B5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0896A67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01BA9144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389C3FB7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Preemptive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D45201A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7953 (29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FED705E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452 (27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2FCA7B5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D32751" w:rsidRPr="002871E5" w14:paraId="46B7844C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6D638E41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Less than 2 years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F55486E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5376 (19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5C87543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408 (25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64741E4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20B9C0FE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095B217E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2-4 years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8209600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7118 (26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5272C74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449 (27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AE14FA9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6051A0B7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112D8567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4+ years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A636B94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7364 (26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322D837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352 (21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ACDB2D0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7681C1B2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368F6D70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ensus Region of residence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7663D2D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845B8DE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5D20E77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1C0D95FA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6AF0BB07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043F501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5378 (19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A1AEBC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246 (15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5D3DE8D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D32751" w:rsidRPr="002871E5" w14:paraId="060322AB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503F47A0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6AB9A9F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5504 (20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05782E8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290 (17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845BA2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35ED15A4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4155ABF3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EB25B1A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5486 (20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B5DB568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238 (14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5054322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2942E3BD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63640772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F7E9C93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1434 (41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749660F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887 (53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5DCF8D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59889EDB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062793C5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nsurance</w:t>
            </w:r>
            <w:r w:rsidRPr="005679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2*</w:t>
            </w:r>
            <w:r w:rsidRPr="002871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75C9255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75668F55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A95A284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0C2CCB86" w14:textId="77777777" w:rsidTr="00E7089F">
        <w:trPr>
          <w:trHeight w:val="288"/>
        </w:trPr>
        <w:tc>
          <w:tcPr>
            <w:tcW w:w="4730" w:type="dxa"/>
            <w:noWrap/>
            <w:hideMark/>
          </w:tcPr>
          <w:p w14:paraId="69432FF7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iCs/>
                <w:sz w:val="24"/>
                <w:szCs w:val="24"/>
              </w:rPr>
              <w:t>Private insurance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19412F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2180 (44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8A8475A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814 (49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AC61553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D32751" w:rsidRPr="002871E5" w14:paraId="0E624574" w14:textId="77777777" w:rsidTr="00E7089F">
        <w:trPr>
          <w:trHeight w:val="288"/>
        </w:trPr>
        <w:tc>
          <w:tcPr>
            <w:tcW w:w="4730" w:type="dxa"/>
            <w:noWrap/>
            <w:hideMark/>
          </w:tcPr>
          <w:p w14:paraId="2D889A43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iCs/>
                <w:sz w:val="24"/>
                <w:szCs w:val="24"/>
              </w:rPr>
              <w:t>Public insurance -Medicare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C92DA39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2725 (46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8CAAD6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672 (40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26B031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307F42F5" w14:textId="77777777" w:rsidTr="00E7089F">
        <w:trPr>
          <w:trHeight w:val="288"/>
        </w:trPr>
        <w:tc>
          <w:tcPr>
            <w:tcW w:w="4730" w:type="dxa"/>
            <w:noWrap/>
            <w:hideMark/>
          </w:tcPr>
          <w:p w14:paraId="6B0F1A53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iCs/>
                <w:sz w:val="24"/>
                <w:szCs w:val="24"/>
              </w:rPr>
              <w:t>Public insurance -Medicaid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D71E248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2219 (8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502AF02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05 (6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300CB2C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5E0C5BB4" w14:textId="77777777" w:rsidTr="00E7089F">
        <w:trPr>
          <w:trHeight w:val="288"/>
        </w:trPr>
        <w:tc>
          <w:tcPr>
            <w:tcW w:w="4730" w:type="dxa"/>
            <w:noWrap/>
            <w:hideMark/>
          </w:tcPr>
          <w:p w14:paraId="1D388108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iCs/>
                <w:sz w:val="24"/>
                <w:szCs w:val="24"/>
              </w:rPr>
              <w:t xml:space="preserve">Other insurance 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BBAC31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686 (2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6DAD8CA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70 (4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4BBA741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5CF8BDDD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1B26E23B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lastRenderedPageBreak/>
              <w:t>Highest education level*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DC1C31B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4D66BC33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94EBEC0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14DA8ABA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4D98B9B3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>College Degree or higher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718EFE0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8580 (31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2B75B24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576 (35)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F3023CF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D32751" w:rsidRPr="002871E5" w14:paraId="0262BD65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1F08C2D6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>College or technical school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E27473D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7570 (27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3E4AB2E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377 (23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687CA24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41CDCF98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210877E7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>High School or Less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CEC92D7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10911 (39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ACA1C3E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640 (39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6AA6412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32751" w:rsidRPr="002871E5" w14:paraId="432F5FC3" w14:textId="77777777" w:rsidTr="00E7089F">
        <w:trPr>
          <w:trHeight w:val="288"/>
        </w:trPr>
        <w:tc>
          <w:tcPr>
            <w:tcW w:w="4730" w:type="dxa"/>
            <w:shd w:val="clear" w:color="auto" w:fill="auto"/>
            <w:noWrap/>
            <w:vAlign w:val="center"/>
            <w:hideMark/>
          </w:tcPr>
          <w:p w14:paraId="0FA1D7E2" w14:textId="77777777" w:rsidR="00D32751" w:rsidRPr="002871E5" w:rsidRDefault="00D32751" w:rsidP="0089075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79B3">
              <w:rPr>
                <w:rFonts w:eastAsia="Times New Roman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EE3AE86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749 (3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FAB3814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871E5">
              <w:rPr>
                <w:rFonts w:eastAsia="Times New Roman" w:cstheme="minorHAnsi"/>
                <w:color w:val="000000"/>
                <w:sz w:val="24"/>
                <w:szCs w:val="24"/>
              </w:rPr>
              <w:t>68 (4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693123C" w14:textId="77777777" w:rsidR="00D32751" w:rsidRPr="002871E5" w:rsidRDefault="00D32751" w:rsidP="0089075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</w:tbl>
    <w:p w14:paraId="0B799F20" w14:textId="77777777" w:rsidR="00D32751" w:rsidRPr="005679B3" w:rsidRDefault="00D32751" w:rsidP="00890754">
      <w:pPr>
        <w:keepNext/>
        <w:widowControl w:val="0"/>
        <w:autoSpaceDE w:val="0"/>
        <w:autoSpaceDN w:val="0"/>
        <w:spacing w:after="200" w:line="240" w:lineRule="auto"/>
        <w:contextualSpacing/>
        <w:rPr>
          <w:rFonts w:eastAsia="Calibri" w:cstheme="minorHAnsi"/>
          <w:iCs/>
          <w:color w:val="000000"/>
          <w:sz w:val="24"/>
          <w:szCs w:val="24"/>
        </w:rPr>
      </w:pPr>
      <w:r w:rsidRPr="005679B3">
        <w:rPr>
          <w:rFonts w:eastAsia="Calibri" w:cstheme="minorHAnsi"/>
          <w:iCs/>
          <w:color w:val="000000"/>
          <w:sz w:val="24"/>
          <w:szCs w:val="24"/>
        </w:rPr>
        <w:t xml:space="preserve">Data are presented as median (IQR) for continuous variables and n (%) for categorical variables. CPRA, </w:t>
      </w:r>
      <w:r w:rsidRPr="00BE6A70">
        <w:rPr>
          <w:rFonts w:eastAsia="Calibri" w:cstheme="minorHAnsi"/>
          <w:bCs/>
          <w:iCs/>
          <w:color w:val="000000"/>
          <w:sz w:val="24"/>
          <w:szCs w:val="24"/>
        </w:rPr>
        <w:t>calculated panel reactive antibody</w:t>
      </w:r>
      <w:r w:rsidRPr="005679B3">
        <w:rPr>
          <w:rFonts w:eastAsia="Calibri" w:cstheme="minorHAnsi"/>
          <w:iCs/>
          <w:color w:val="000000"/>
          <w:sz w:val="24"/>
          <w:szCs w:val="24"/>
        </w:rPr>
        <w:t>; IQR, interquartile range</w:t>
      </w:r>
    </w:p>
    <w:p w14:paraId="53DA3596" w14:textId="77777777" w:rsidR="00D32751" w:rsidRPr="005679B3" w:rsidRDefault="00D32751" w:rsidP="00890754">
      <w:pPr>
        <w:keepNext/>
        <w:widowControl w:val="0"/>
        <w:autoSpaceDE w:val="0"/>
        <w:autoSpaceDN w:val="0"/>
        <w:spacing w:after="200" w:line="240" w:lineRule="auto"/>
        <w:contextualSpacing/>
        <w:rPr>
          <w:rFonts w:eastAsia="Calibri" w:cstheme="minorHAnsi"/>
          <w:iCs/>
          <w:color w:val="000000"/>
          <w:sz w:val="24"/>
          <w:szCs w:val="24"/>
        </w:rPr>
      </w:pPr>
      <w:r w:rsidRPr="005679B3">
        <w:rPr>
          <w:rFonts w:eastAsia="Calibri" w:cstheme="minorHAnsi"/>
          <w:iCs/>
          <w:color w:val="000000"/>
          <w:sz w:val="24"/>
          <w:szCs w:val="24"/>
          <w:vertAlign w:val="superscript"/>
        </w:rPr>
        <w:t>¥</w:t>
      </w:r>
      <w:r w:rsidRPr="005679B3">
        <w:rPr>
          <w:rFonts w:eastAsia="Calibri" w:cstheme="minorHAnsi"/>
          <w:iCs/>
          <w:color w:val="000000"/>
          <w:sz w:val="24"/>
          <w:szCs w:val="24"/>
        </w:rPr>
        <w:t xml:space="preserve">Included 76 patients who were not sent to LexisNexis because they were missing a valid social security number. </w:t>
      </w:r>
    </w:p>
    <w:p w14:paraId="7546A6B6" w14:textId="77777777" w:rsidR="00D32751" w:rsidRPr="005679B3" w:rsidRDefault="00D32751" w:rsidP="00890754">
      <w:pPr>
        <w:keepNext/>
        <w:widowControl w:val="0"/>
        <w:autoSpaceDE w:val="0"/>
        <w:autoSpaceDN w:val="0"/>
        <w:spacing w:after="200" w:line="240" w:lineRule="auto"/>
        <w:contextualSpacing/>
        <w:rPr>
          <w:rFonts w:eastAsia="Calibri" w:cstheme="minorHAnsi"/>
          <w:iCs/>
          <w:color w:val="000000"/>
          <w:sz w:val="24"/>
          <w:szCs w:val="24"/>
        </w:rPr>
      </w:pPr>
      <w:r w:rsidRPr="005679B3">
        <w:rPr>
          <w:rFonts w:eastAsia="Calibri" w:cstheme="minorHAnsi"/>
          <w:iCs/>
          <w:color w:val="000000"/>
          <w:sz w:val="24"/>
          <w:szCs w:val="24"/>
        </w:rPr>
        <w:t>*Missing data:</w:t>
      </w:r>
      <w:r w:rsidRPr="005679B3">
        <w:rPr>
          <w:rFonts w:eastAsia="Calibri" w:cstheme="minorHAnsi"/>
          <w:iCs/>
          <w:color w:val="000000"/>
          <w:sz w:val="24"/>
          <w:szCs w:val="24"/>
          <w:vertAlign w:val="superscript"/>
        </w:rPr>
        <w:t xml:space="preserve"> </w:t>
      </w:r>
      <w:r w:rsidRPr="005679B3">
        <w:rPr>
          <w:rFonts w:eastAsia="Calibri" w:cstheme="minorHAnsi"/>
          <w:iCs/>
          <w:color w:val="000000"/>
          <w:sz w:val="24"/>
          <w:szCs w:val="24"/>
        </w:rPr>
        <w:t xml:space="preserve">n=1 missing diagnosis at listing; n=142 missing BMI; </w:t>
      </w:r>
      <w:bookmarkStart w:id="0" w:name="_Hlk158040108"/>
      <w:r w:rsidRPr="005679B3">
        <w:rPr>
          <w:rFonts w:eastAsia="Calibri" w:cstheme="minorHAnsi"/>
          <w:iCs/>
          <w:color w:val="000000"/>
          <w:sz w:val="24"/>
          <w:szCs w:val="24"/>
        </w:rPr>
        <w:t xml:space="preserve">n=1 missing </w:t>
      </w:r>
      <w:bookmarkEnd w:id="0"/>
      <w:r w:rsidRPr="005679B3">
        <w:rPr>
          <w:rFonts w:eastAsia="Calibri" w:cstheme="minorHAnsi"/>
          <w:iCs/>
          <w:color w:val="000000"/>
          <w:sz w:val="24"/>
          <w:szCs w:val="24"/>
        </w:rPr>
        <w:t>symptomatic peripheral vascular disease; n= 9 missing census region of residence; n=1 missing insurance; n=1 missing highest education level.</w:t>
      </w:r>
    </w:p>
    <w:p w14:paraId="3276918C" w14:textId="77777777" w:rsidR="00D32751" w:rsidRPr="005679B3" w:rsidRDefault="00D32751" w:rsidP="00890754">
      <w:pPr>
        <w:keepNext/>
        <w:widowControl w:val="0"/>
        <w:autoSpaceDE w:val="0"/>
        <w:autoSpaceDN w:val="0"/>
        <w:spacing w:after="200" w:line="240" w:lineRule="auto"/>
        <w:contextualSpacing/>
        <w:rPr>
          <w:rFonts w:eastAsia="Calibri" w:cstheme="minorHAnsi"/>
          <w:iCs/>
          <w:color w:val="000000"/>
          <w:sz w:val="24"/>
          <w:szCs w:val="24"/>
        </w:rPr>
      </w:pPr>
      <w:r w:rsidRPr="005679B3">
        <w:rPr>
          <w:rFonts w:eastAsia="Times New Roman" w:cstheme="minorHAnsi"/>
          <w:sz w:val="24"/>
          <w:szCs w:val="24"/>
          <w:vertAlign w:val="superscript"/>
        </w:rPr>
        <w:t>1</w:t>
      </w:r>
      <w:r w:rsidRPr="005679B3">
        <w:rPr>
          <w:rFonts w:eastAsia="Times New Roman" w:cstheme="minorHAnsi"/>
          <w:sz w:val="24"/>
          <w:szCs w:val="24"/>
        </w:rPr>
        <w:t xml:space="preserve">Non-Hispanic </w:t>
      </w:r>
      <w:proofErr w:type="gramStart"/>
      <w:r w:rsidRPr="005679B3">
        <w:rPr>
          <w:rFonts w:eastAsia="Times New Roman" w:cstheme="minorHAnsi"/>
          <w:sz w:val="24"/>
          <w:szCs w:val="24"/>
        </w:rPr>
        <w:t>Other</w:t>
      </w:r>
      <w:proofErr w:type="gramEnd"/>
      <w:r w:rsidRPr="005679B3">
        <w:rPr>
          <w:rFonts w:eastAsia="Times New Roman" w:cstheme="minorHAnsi"/>
          <w:sz w:val="24"/>
          <w:szCs w:val="24"/>
        </w:rPr>
        <w:t xml:space="preserve"> race: </w:t>
      </w:r>
      <w:bookmarkStart w:id="1" w:name="_Hlk158039357"/>
      <w:r w:rsidRPr="005679B3">
        <w:rPr>
          <w:rFonts w:eastAsia="Times New Roman" w:cstheme="minorHAnsi"/>
          <w:sz w:val="24"/>
          <w:szCs w:val="24"/>
        </w:rPr>
        <w:t xml:space="preserve">non-Hispanic </w:t>
      </w:r>
      <w:bookmarkEnd w:id="1"/>
      <w:r w:rsidRPr="005679B3">
        <w:rPr>
          <w:rFonts w:eastAsia="Times New Roman" w:cstheme="minorHAnsi"/>
          <w:sz w:val="24"/>
          <w:szCs w:val="24"/>
        </w:rPr>
        <w:t>Asian(n=1907); non-Hispanic American Indian/Alaska Native (n=257); non-Hispanic Multiracial (n =259); non-Hispanic Native Hawaiian/other Pacific Islander (n=141).</w:t>
      </w:r>
    </w:p>
    <w:p w14:paraId="09BA8466" w14:textId="77777777" w:rsidR="00D32751" w:rsidRPr="005679B3" w:rsidRDefault="00D32751" w:rsidP="00890754">
      <w:pPr>
        <w:keepNext/>
        <w:widowControl w:val="0"/>
        <w:autoSpaceDE w:val="0"/>
        <w:autoSpaceDN w:val="0"/>
        <w:spacing w:after="200" w:line="240" w:lineRule="auto"/>
        <w:contextualSpacing/>
        <w:rPr>
          <w:rFonts w:eastAsia="Calibri" w:cstheme="minorHAnsi"/>
          <w:color w:val="000000"/>
          <w:sz w:val="24"/>
          <w:szCs w:val="24"/>
        </w:rPr>
      </w:pPr>
      <w:r w:rsidRPr="005679B3">
        <w:rPr>
          <w:rFonts w:eastAsia="Times New Roman" w:cstheme="minorHAnsi"/>
          <w:sz w:val="24"/>
          <w:szCs w:val="24"/>
          <w:vertAlign w:val="superscript"/>
        </w:rPr>
        <w:t>2</w:t>
      </w:r>
      <w:r w:rsidRPr="005679B3">
        <w:rPr>
          <w:rFonts w:eastAsia="Times New Roman" w:cstheme="minorHAnsi"/>
          <w:sz w:val="24"/>
          <w:szCs w:val="24"/>
        </w:rPr>
        <w:t xml:space="preserve">Other insurance: </w:t>
      </w:r>
      <w:r w:rsidRPr="005679B3">
        <w:rPr>
          <w:rFonts w:eastAsia="Times New Roman" w:cstheme="minorHAnsi"/>
          <w:bCs/>
          <w:sz w:val="24"/>
          <w:szCs w:val="24"/>
        </w:rPr>
        <w:t xml:space="preserve">Department of VA (n=398), </w:t>
      </w:r>
      <w:r w:rsidRPr="005679B3">
        <w:rPr>
          <w:rFonts w:eastAsia="Times New Roman" w:cstheme="minorHAnsi"/>
          <w:sz w:val="24"/>
          <w:szCs w:val="24"/>
        </w:rPr>
        <w:t xml:space="preserve">Other government (n=252), </w:t>
      </w:r>
      <w:r w:rsidRPr="005679B3">
        <w:rPr>
          <w:rFonts w:eastAsia="Times New Roman" w:cstheme="minorHAnsi"/>
          <w:bCs/>
          <w:sz w:val="24"/>
          <w:szCs w:val="24"/>
        </w:rPr>
        <w:t xml:space="preserve">CHIP (Children's Health Insurance Program) (n=4), </w:t>
      </w:r>
      <w:r w:rsidRPr="005679B3">
        <w:rPr>
          <w:rFonts w:eastAsia="Times New Roman" w:cstheme="minorHAnsi"/>
          <w:sz w:val="24"/>
          <w:szCs w:val="24"/>
        </w:rPr>
        <w:t xml:space="preserve">Self (n=16), Pending (n=3), Donation (n=2), Free Care (n=1). </w:t>
      </w:r>
    </w:p>
    <w:p w14:paraId="4D8DD386" w14:textId="77777777" w:rsidR="00D76539" w:rsidRDefault="00D76539"/>
    <w:sectPr w:rsidR="00D76539" w:rsidSect="00D327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751"/>
    <w:rsid w:val="00231A50"/>
    <w:rsid w:val="002417A3"/>
    <w:rsid w:val="00890754"/>
    <w:rsid w:val="00C47D9A"/>
    <w:rsid w:val="00D32751"/>
    <w:rsid w:val="00D76539"/>
    <w:rsid w:val="00E70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1E916"/>
  <w15:chartTrackingRefBased/>
  <w15:docId w15:val="{6C7264BB-FBAE-4A0A-B5C6-38F07A3FE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6</Words>
  <Characters>2544</Characters>
  <Application>Microsoft Office Word</Application>
  <DocSecurity>0</DocSecurity>
  <Lines>21</Lines>
  <Paragraphs>5</Paragraphs>
  <ScaleCrop>false</ScaleCrop>
  <Company>United Network for Organ Sharing</Company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nda Mupfudze</dc:creator>
  <cp:keywords/>
  <dc:description/>
  <cp:lastModifiedBy>Tatenda Mupfudze</cp:lastModifiedBy>
  <cp:revision>2</cp:revision>
  <dcterms:created xsi:type="dcterms:W3CDTF">2024-06-14T15:36:00Z</dcterms:created>
  <dcterms:modified xsi:type="dcterms:W3CDTF">2024-06-14T15:36:00Z</dcterms:modified>
</cp:coreProperties>
</file>